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E14" w:rsidRPr="00753E14" w:rsidRDefault="00753E14" w:rsidP="00753E14">
      <w:pPr>
        <w:jc w:val="both"/>
        <w:outlineLvl w:val="0"/>
        <w:rPr>
          <w:rFonts w:ascii="Times New Roman" w:hAnsi="Times New Roman" w:cs="Times New Roman"/>
          <w:b/>
          <w:szCs w:val="21"/>
        </w:rPr>
      </w:pPr>
      <w:r w:rsidRPr="00753E14">
        <w:rPr>
          <w:rFonts w:ascii="Times New Roman" w:hAnsi="Times New Roman" w:cs="Times New Roman"/>
          <w:b/>
          <w:szCs w:val="21"/>
        </w:rPr>
        <w:t>Supplement Table 1 The 100 top-cited systematic reviews/meta-analyses in diabetes resear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9"/>
        <w:gridCol w:w="6329"/>
        <w:gridCol w:w="1248"/>
      </w:tblGrid>
      <w:tr w:rsidR="00753E14" w:rsidRPr="00C77EAE" w:rsidTr="00C77EAE">
        <w:trPr>
          <w:trHeight w:val="20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3E14" w:rsidRPr="00C77EAE" w:rsidRDefault="00753E14" w:rsidP="00480376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Ranking</w:t>
            </w:r>
          </w:p>
        </w:tc>
        <w:tc>
          <w:tcPr>
            <w:tcW w:w="3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3E14" w:rsidRPr="00C77EAE" w:rsidRDefault="00753E14" w:rsidP="00480376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Study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53E14" w:rsidRPr="00C77EAE" w:rsidRDefault="00753E14" w:rsidP="00480376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Citation times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A77217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7721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derson RJ, Freedland KE, Clouse RE. The prevalence of comorbid depression in adults with diabetes: a meta-analysis. Diabetes Care. 2001;24(6):1069–1078.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19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A77217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A7721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rwar N, Gao P, et al. Diabetes mellitus, fasting blood glucose concentration, and risk of vascular disease: a collaborative meta-analysis of 102 prospective studies. Lancet. 2010;375(9733):2215–222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72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uchwald H,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stok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,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hrbach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K, et al. Weight and type 2 diabetes after bariatric surgery: systematic review and meta-analysis. Am J Med. 2009;122(3):248–256.e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4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attar N, Preiss D, Murray HM, et al. Statins and risk of incident diabetes: a collaborative meta-analysis of randomized statin trials. Lancet. 2010;375(9716):735–74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9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ellamy L, Casas JP,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ingorani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D, Williams D. Type 2 diabetes mellitus after gestational diabetes: a systematic review and meta-analysis. Lancet. 2009;373(9677):1773–1779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6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eggini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, Scott LJ, Saxena R, et al. Meta-analysis of genome-wide association data and large-scale replication identifies additional susceptibility loci for type 2 diabetes. Nat Genet. 2008;40(5):638–645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31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Kim C, Newton KM,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nopp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H. Gestational diabetes and the incidence of type 2 diabetes: a systematic review. Diabetes Care. 2002;25(10):1862–1868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8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holesterol Treatment Trialists' (CTT) Collaborators, Kearney PM, Blackwell L, et al. Efficacy of cholesterol-lowering therapy in 18,686 people with diabetes in 14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ndomised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rials of statins: a meta-analysis. Lancet. 2008;371(9607):117–12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6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DF533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rris SL, </w:t>
            </w:r>
            <w:proofErr w:type="spellStart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gelgau</w:t>
            </w:r>
            <w:proofErr w:type="spellEnd"/>
            <w:r w:rsidRPr="00DF533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M, Narayan KM. Effectiveness of self-management training in type 2 diabetes: a systematic review of randomized controlled trials. Diabetes Care. 2001;24(3):561–587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3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7C101A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ittas AG, Lau J, Hu FB, Dawson-Hughes B. The role of vitamin D and calcium in type 2 diabetes. A systematic review and meta-analysis. J Clin Endocrinol </w:t>
            </w:r>
            <w:proofErr w:type="spellStart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tab</w:t>
            </w:r>
            <w:proofErr w:type="spellEnd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07;92(6):2017–2029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13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7C101A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iessels</w:t>
            </w:r>
            <w:proofErr w:type="spellEnd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GJ, </w:t>
            </w:r>
            <w:proofErr w:type="spellStart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aekenborg</w:t>
            </w:r>
            <w:proofErr w:type="spellEnd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, Brunner E. Risk of dementia in diabetes mellitus: a systematic review. Lancet Neurol. 2006;5(1):64–7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5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7C101A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rrett JC, Clayton DG, Concannon P, et al. Genome-wide association study and meta-analysis find that over 40 loci affect risk of type 1 diabetes. Nat Genet. 2009;41(6):703–70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00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7C101A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de Groot M, Anderson R, Freedland KE. Association of depression and diabetes complications: a meta-analysis. </w:t>
            </w:r>
            <w:proofErr w:type="spellStart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sychosom</w:t>
            </w:r>
            <w:proofErr w:type="spellEnd"/>
            <w:r w:rsidRPr="007C101A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1;63(4):619–630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9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estergaard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. Discrepancies in bone mineral density and fracture risk in patients with type 1 and type 2 diabetes--a meta-analysis. </w:t>
            </w: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steoporos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Int. 2007;18(4):427–44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6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oulé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NG, Haddad E, Kenny GP. Effects of exercise on glycemic control and body mass in type 2 diabetes mellitus: a meta-analysis of controlled clinical trials. JAMA. 2001;286(10):1218–122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6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rris SL, Lau J, Smith SJ, Schmid CH, </w:t>
            </w: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ngelgau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M. Self-management education for adults with type 2 diabetes: a meta-analysis of the effect on glycemic control. Diabetes Care. 2002;25(7):1159–117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5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5230B1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Selvin E, Marinopoulos S, </w:t>
            </w: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rkenblit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G, et al. Meta-analysis: glycosylated hemoglobin and cardiovascular disease in diabetes mellitus. Ann Intern Med. 2004;141(6):421–431.</w:t>
            </w: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92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uxley R, </w:t>
            </w: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rzi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, Woodward M. Excess risk of fatal coronary heart disease associated with diabetes in men and women: meta-analysis of 37 prospective cohort studies. BMJ. 2006;332(7533):73–78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8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5230B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ncoff</w:t>
            </w:r>
            <w:proofErr w:type="spellEnd"/>
            <w:r w:rsidRPr="005230B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AM; Wolski, K; Nicholl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.</w:t>
            </w:r>
            <w:r w:rsid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77EAE"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ioglitazone and risk of cardiovascular events in patients with type 2 diabetes mellitus - A meta-analysis of randomized trials</w:t>
            </w:r>
            <w:r w:rsid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JAMA. 2007;298(10):1180-118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7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FD6F9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Ray, KK; </w:t>
            </w:r>
            <w:proofErr w:type="spellStart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hasai</w:t>
            </w:r>
            <w:proofErr w:type="spellEnd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, SRK; </w:t>
            </w:r>
            <w:proofErr w:type="spellStart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ijesuriya</w:t>
            </w:r>
            <w:proofErr w:type="spellEnd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, S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</w:t>
            </w:r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Effect of intensive control of glucose on cardiovascular outcomes and death in patients with diabetes mellitus: a meta-analysis of </w:t>
            </w:r>
            <w:proofErr w:type="spellStart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ndomised</w:t>
            </w:r>
            <w:proofErr w:type="spellEnd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rolled trials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Lancet. 2009;373(9677):1765-177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2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FD6F9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reiss D, </w:t>
            </w:r>
            <w:proofErr w:type="spellStart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shasai</w:t>
            </w:r>
            <w:proofErr w:type="spellEnd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R, Welsh P, et al. Risk of incident diabetes with intensive-dose compared with moderate-dose statin therapy: a meta-analysis. JAMA. 2011;305(24):2556–2564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2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FD6F9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ng EL, Song Y, Malik VS, Liu S. Sex differences of endogenous sex hormones and risk of type 2 diabetes: a systematic review and meta-analysis. JAMA. 2006;295(11):1288–129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0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FD6F93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mori</w:t>
            </w:r>
            <w:proofErr w:type="spellEnd"/>
            <w:r w:rsidRPr="00FD6F9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E, Lau J, Pittas AG. Efficacy and safety of incretin therapy in type 2 diabetes: systematic review and meta-analysis. JAMA. 2007;298(2):194–206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4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ramer JA. A systematic review of adherence with medications for diabetes. Diabetes Care. 2004;27(5):1218–122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3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zuk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B, Eaton WW, Albrecht S. Depression and type 2 diabetes over the lifespan: a meta-analysis. Diabetes Care. 2008;31(12):2383–2390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3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ppuccio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P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'Elia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trazzullo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. Quantity and quality of sleep and incidence of type 2 diabetes: a systematic review and meta-analysis. Diabetes Care. 2010;33(2):414–420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3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Wilmot EG, Edwardson CL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chana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A. Sedentary time in adults and the association with diabetes, cardiovascular disease and death: systematic review and meta-analysis.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ologia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12;55(11):2895–2905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72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uxley R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sary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-Moghaddam A, Berrington de González A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rzi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, Woodward M. Type-II diabetes and pancreatic cancer: a meta-analysis of 36 studies. Br J Cancer. 2005;92(11):2076–2083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7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Jeon CY, Murray MB. Diabetes mellitus increases the risk of active tuberculosis: a systematic review of 13 observational studies.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oS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8;5(7</w:t>
            </w:r>
            <w:proofErr w:type="gram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:e</w:t>
            </w:r>
            <w:proofErr w:type="gram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5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Willi C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odenmann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hali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WA, Faris PD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rnuz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. Active smoking and the risk of type 2 diabetes: a systematic review and meta-analysis. JAMA. 2007;298(22):2654–266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6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illies CL, Abrams KR, Lambert PC, et al. Pharmacological and lifestyle interventions to prevent or delay type 2 diabetes in people with impaired glucose tolerance: systematic review and meta-analysis. BMJ. 2007;334(7588):29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liott WJ, Meyer PM. Incident diabetes in clinical trials of antihypertensive drugs: a network meta-analysis Lancet. 2007;369(9557):201–20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4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arsson SC, Orsini N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olk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. Diabetes mellitus and risk of colorectal cancer: a meta-analysis. J Natl Cancer Inst. 2005;97(22):1679–1687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3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li S, Stone MA, Peters JL. The prevalence of co-morbid depression in adults with Type 2 diabetes: a systematic review and meta-analysis.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6;23(11):1165–117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2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nghorbani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Van Dam RM, Willett WC. Systematic review of type 1 and type 2 diabetes mellitus and risk of fracture. Am J Epidemiol. 2007;166(5):495–50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1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 S, Shin HJ, Ding EL, van Dam RM. Adiponectin levels and risk of type 2 diabetes: a systematic review and meta-analysis. JAMA. 2009;302(2):179–188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60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icha R, Wallace SK, </w:t>
            </w:r>
            <w:proofErr w:type="spellStart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ozaffarian</w:t>
            </w:r>
            <w:proofErr w:type="spellEnd"/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. Red and processed meat consumption and risk of incident coronary heart disease, stroke, and diabetes mellitus: a systematic review and meta-analysis. Circulation. 2010;121(21):2271–228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9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B6A31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B6A31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hincup PH, Kaye SJ, Owen CG, et al. Birth weight and risk of type 2 diabetes: a systematic review. JAMA. 2008;300(24):2886–289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6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nol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J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wisk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W, Beekman AT. Depression as a risk factor for the onset of type 2 diabetes mellitus. A meta-analysis.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ologia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06;49(5):837–84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Umpierre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, Ribeiro PA, Kramer CK, et al. Physical activity advice only or structured exercise training and association with HbA1c levels in type 2 diabetes: a systematic review and meta-analysis. JAMA. 2011;305(17):1790–179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3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es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Genetics Replication </w:t>
            </w:r>
            <w:proofErr w:type="gram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nd</w:t>
            </w:r>
            <w:proofErr w:type="gram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ta-analysis (DIAGRAM) Consortium; Asian Genetic Epidemiology Network Type 2 Diabetes (AGEN-T2D) Consortium; South Asian Type 2 Diabetes (SAT2D) Consortium; Genome-wide trans-ancestry meta-analysis provides insight into the genetic architecture of type 2 diabetes susceptibility. Nat Genet. 2014;46(3):234–244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Moran LJ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sso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L, Wild RA, Norman RJ. Impaired glucose tolerance, type 2 diabetes and metabolic syndrome in polycystic ovary syndrome: a systematic review and meta-analysis. Hum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prod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Update. 2010;16(4):347–36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rowning LM, Hsieh SD, Ashwell M. A systematic review of waist-to-height ratio as a screening tool for the prediction of cardiovascular disease and diabetes: 0·5 could be a suitable global boundary value.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tr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es Rev. 2010;23(2):247–26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arsson SC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ntzoros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S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olk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. Diabetes mellitus and risk of breast cancer: a meta-analysis. Int J Cancer. 2007;121(4):856–86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ecensi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untoni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Goodwin P, et al. Metformin and cancer risk in diabetic patients: a systematic review and meta-analysis. Cancer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v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es (Phila). 2010;3(11):1451–146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2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olen S, Feldman L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ssy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, et al. Systematic review: comparative effectiveness and safety of oral medications for type 2 diabetes mellitus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nn Intern Med. 2007;147(6):386–39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1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Deakin T, McShane CE, Cade JE, Williams RD. Group based training for self-management strategies in people with type 2 diabetes mellitus. Cochrane Database Syst Rev. 2005;(2):CD003417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l-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erag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HB, Hampel H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avadi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. The association between diabetes and hepatocellular carcinoma: a systematic review of epidemiologic evidence. Clin Gastroenterol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patol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06;4(3):369–380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9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Renders CM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lk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GD, Griffin SJ. Interventions to improve the management of diabetes in primary care, outpatient, and community settings: a systematic review. Diabetes Care. 2001;24(10):1821–183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8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arone BB, Yeh HC, Snyder CF, et al. Long-term all-cause mortality in cancer patients with preexisting diabetes mellitus: a systematic review and meta-analysis. JAMA. 2008;300(23):2754–2764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ago RM, Singh PP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esto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W. Congestive heart failure and cardiovascular death in patients with prediabetes and type 2 diabetes given thiazolidinediones: a meta-analysis of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andomised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linical trials. Lancet. 2007;370(9593):1129–1136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7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Vazquez G, Duval S, Jacobs DR Jr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lventoinen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K. Comparison of body mass index, waist circumference, and waist/hip ratio in predicting incident diabetes: a meta-analysis. Epidemiol Rev. </w:t>
            </w:r>
            <w:proofErr w:type="gram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07;29:115</w:t>
            </w:r>
            <w:proofErr w:type="gram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–128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3A59B8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ahn D, Hodson EM, </w:t>
            </w:r>
            <w:proofErr w:type="spellStart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uque</w:t>
            </w:r>
            <w:proofErr w:type="spellEnd"/>
            <w:r w:rsidRPr="003A59B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. Low protein diets for non-diabetic adults with chronic kidney disease. Cochrane Database Syst Rev. 2018;10(10):CD001892. Published 2018 Oct 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6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ohamed Q, Gillies MC, Wong TY. Management of diabetic retinopathy: a systematic review. JAMA. 2007;298(8):902–916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Gonzalez JS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yrot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cCarl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A, et al. Depression and diabetes treatment nonadherence: a meta-analysis. Diabetes Care. 2008;31(12):2398–240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Yeh GY, Eisenberg D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aptchuk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J, Phillips RS. Systematic review of herbs and dietary supplements for glycemic control in diabetes. Diabetes Care. 2003;26(4):1277–1294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tterson R, McNamara E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ainio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et al. Sedentary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haviour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nd risk of all-cause, cardiovascular and cancer mortality, and incident type 2 diabetes: a systematic review and dose response meta-analysis. Eur J Epidemiol. 2018;33(9):811–82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5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nefeld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gatay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etrowitsch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. Acarbose reduces the risk for myocardial infarction in type 2 diabetic patients: meta-analysis of seven long-term studies. Eur Heart J. 2004;25(1):10–16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ox CS, Matsushita K, Woodward M, et al. Associations of kidney disease measures with mortality and end-stage renal disease in individuals with and without diabetes: a meta-analysis. Lancet. 2012;380(9854):1662–167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3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de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nter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S, Hu FB, Spiegelman D. Whole grain, bran, and germ intake and risk of type 2 diabetes: a prospective cohort study and systematic review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o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7;4(8</w:t>
            </w:r>
            <w:proofErr w:type="gram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:e</w:t>
            </w:r>
            <w:proofErr w:type="gram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6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n Dam RM, Hu FB. Coffee consumption and risk of type 2 diabetes: a systematic review. JAMA. 2005;294(1):97–10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2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Vasilakou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Karagianni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thanasiadou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, et al. Sodium-glucose cotransporter 2 inhibitors for type 2 diabetes: a systematic review and meta-analysis. Ann Intern Med. 2013;159(4):262–27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1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Vanstone 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ewegan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rundisini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. Patient Perspectives on Quality of Life </w:t>
            </w:r>
            <w:proofErr w:type="gram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ith</w:t>
            </w:r>
            <w:proofErr w:type="gram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Uncontrolled Type 1 Diabetes Mellitus: A Systematic Review and Qualitative Meta-synthesis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nt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Health Technol Assess Ser. 2015;15(17):1–29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homas DE, Elliott EJ, Naughton GA. Exercise for type 2 diabetes mellitus. Cochrane Database Syst Rev. 2006;(3):CD002968. Published 2006 Jul 1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0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de Souza RJ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nte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roleanu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et al. Intake of saturated and trans unsaturated fatty acids and risk of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l cause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ortality, cardiovascular disease, and type 2 diabetes: systematic review and meta-analysis of observational studies. BMJ. 2015;351:h3978. Published 2015 Aug 11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 XH, Yu FF, Zhou YH</w:t>
            </w:r>
            <w: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</w:t>
            </w: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ssociation between alcohol consumption and the risk of incident type 2 diabetes: a systematic review and dose-response meta-analysis. Am J Clin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tr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16;103(3):818–82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9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ontori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VM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su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Erwin PJ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sttransplantation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diabetes: a systematic review of the literature. Diabetes Care. 2002;25(3):583–59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nowling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NJ, Hopkins WG. Effects of different modes of exercise training on glucose control and risk factors for complications in type 2 diabetic patients: a meta-analysis. Diabetes Care. 2006;29(11):2518–252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8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emmingsen B, Lund SS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uud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, et al. Targeting intensive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ycaemic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rol versus targeting conventional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ycaemic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rol for type 2 diabetes mellitus. Cochrane Database Syst Rev. 2013;(11):CD00814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7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ho YS, Chen CH, Hu C, et al. Meta-analysis of genome-wide association studies identifies eight new loci for type 2 diabetes in east Asians. Nat Genet. 2011;44(1):67–72. Published 2011 Dec 11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6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ooper C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ommerlad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yketso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G. Modifiable predictors of dementia in mild cognitive impairment: a systematic review and meta-analysis. Am J Psychiatry. 2015;172(4):323–33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Harder T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Rodekamp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chellong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K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udenhausen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W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agemann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. Birth weight and subsequent risk of type 2 diabetes: a meta-analysis. Am J Epidemiol. 2007;165(8):849–857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van de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aar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FA, Lucassen PL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kerman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P, van de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Lisdonk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H, Rutten GE, van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eel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. Alpha-glucosidase inhibitors for patients with type 2 diabetes: results from a Cochrane systematic review and meta-analysis. Diabetes Care. 2005;28(1):154–16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50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aker MA, Harries AD, Jeon CY, et al. The impact of diabetes on tuberculosis treatment outcomes: a systematic review. BMC Med. </w:t>
            </w:r>
            <w:proofErr w:type="gram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011;9:81</w:t>
            </w:r>
            <w:proofErr w:type="gram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Published 2011 Jul 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aliunas DO, Taylor BJ, Irving H, et al. Alcohol as a risk factor for type 2 diabetes: A systematic review and meta-analysis. Diabetes Care. 2009;32(11):2123–213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Zipiti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S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obeng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K. Vitamin D supplementation in early childhood and risk of type 1 diabetes: a systematic review and meta-analysis. Arch Dis Child. 2008;93(6):512–517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ricco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C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ver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NM, Grimshaw JM, et al. Effectiveness of quality improvement strategies on the management of diabetes: a systematic review and meta-analysis. Lancet. 2012;379(9833):2252–226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orloni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R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trán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P, Horta BL, et al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epregnancy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BMI and the risk of gestational diabetes: a systematic review of the literature with meta-analysis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Obe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Rev. 2009;10(2):194–203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4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nichou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, Pereira B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ermillod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, et al. Heart rate variability in type 2 diabetes mellitus: A systematic review and meta-analysis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o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One. 2018;13(4</w:t>
            </w:r>
            <w:proofErr w:type="gram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:e</w:t>
            </w:r>
            <w:proofErr w:type="gram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0195166. Published 2018 Apr 2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uwen A, Winkley K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wisk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, et al. Type 2 diabetes mellitus as a risk factor for the onset of depression: a systematic review and meta-analysis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ologia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10;53(12):2480–2486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3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9E3269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Noto H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oto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,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Tsujimoto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T, Noda M. Cancer risk in diabetic patients treated with metformin: a systematic review and meta-analysis. </w:t>
            </w:r>
            <w:proofErr w:type="spell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LoS</w:t>
            </w:r>
            <w:proofErr w:type="spell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One. 2012;7(3</w:t>
            </w:r>
            <w:proofErr w:type="gramStart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):e</w:t>
            </w:r>
            <w:proofErr w:type="gramEnd"/>
            <w:r w:rsidRPr="009E326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33411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9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0D1D16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gardh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, </w:t>
            </w: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lebeck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, </w:t>
            </w: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allqvist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, Moradi T, </w:t>
            </w: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idorchuk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. Type 2 diabetes incidence and socio-economic position: a systematic review and meta-analysis. Int J Epidemiol. 2011;40(3):804–818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8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0D1D16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oper JD, Smyth DJ, Smiles AM, et al. Meta-analysis of genome-wide association study data identifies additional type 1 diabetes risk loci. Nat Genet. 2008;40(12):1399–140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0D1D16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Schulze MB, Schulz M, </w:t>
            </w: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eidemann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. Fiber and magnesium intake and incidence of type 2 diabetes: a prospective study and meta-analysis. Arch Intern Med. 2007;167(9):956–96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0D1D16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mdin</w:t>
            </w:r>
            <w:proofErr w:type="spellEnd"/>
            <w:r w:rsidRPr="000D1D16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A, Rahimi K, Neal B. Blood pressure lowering in type 2 diabetes: a systematic review and meta-analysis. JAMA. 2015;313(6):603–615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ickup JC, Sutton AJ. Severe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ypoglycaemi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lycaemic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ontrol in Type 1 diabetes: meta-analysis of multiple daily insulin injections compared with continuous subcutaneous insulin infusion.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8;25(7):765–77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2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Roy T, Lloyd CE. Epidemiology of depression and diabetes: a systematic review. J Affect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sord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12;142 </w:t>
            </w:r>
            <w:proofErr w:type="gram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uppl:S</w:t>
            </w:r>
            <w:proofErr w:type="gram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8–S21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Kasper JS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Giovannucci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E. A meta-analysis of diabetes mellitus and the risk of prostate cancer. Cancer Epidemiol Biomarkers Prev. 2006;15(11):2056–2062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6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jal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O, English P, Pinkney J. Systematic review and meta-analysis of different dietary approaches to the management of type 2 diabetes. Am J Clin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tr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13;97(3):505–516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en Q, Xu M, Ning X, et al. Diabetes mellitus and risk of pancreatic cancer: A meta-analysis of cohort studies. Eur J Cancer. 2011;47(13):1928–1937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itri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J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uraru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D, Pittas AG. Vitamin D and type 2 diabetes: a systematic review. Eur J Clin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tr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11;65(9):1005–101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5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rofenno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LA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orsteinsson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P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araone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V. Meta-analysis of Alzheimer's disease risk with obesity, diabetes, and related disorders. Biol Psychiatry. 2010;67(6):505–512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ennett CM, Guo M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harmage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C.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Hb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(1c) as a screening tool for detection of Type 2 diabetes: a systematic review [published correction appears in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7 Sep;24(9):1054].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Med. 2007;24(4):333–343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2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94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Loke YK, Singh S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Furberg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D. Long-term use of thiazolidinediones and fractures in type 2 diabetes: a meta-analysis. CMAJ. 2009;180(1):32–39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11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Cardwell CR, Stene LC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oner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G, et al. Caesarean section is associated with an increased risk of childhood-onset type 1 diabetes mellitus: a meta-analysis of observational studies.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ologi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08;51(5):726–735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7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Pan A, Sun Q, Bernstein AM, et al. Red meat consumption and risk of type 2 diabetes: 3 cohorts of US adults and an updated meta-analysis. Am J Clin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utr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11;94(4):1088–1096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Friberg E, Orsini N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ntzoros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CS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Wolk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A. Diabetes mellitus and risk of endometrial cancer: a meta-analysis.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iabetologi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07;50(7):1365–1374.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3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Stettler C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llemann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Jüni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, et al. Glycemic control and macrovascular disease in types 1 and 2 diabetes mellitus: Meta-analysis of randomized trials. Am Heart J. 2006;152(1):27–38.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4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3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Shekelle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PG, Rich MW, Morton SC, et al. Efficacy of angiotensin-converting enzyme inhibitors and beta-blockers in the management of left ventricular systolic dysfunction according to race, gender, and diabetic status: a meta-analysis of major clinical trials. J Am Coll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rdiol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. 2003;41(9):1529–1538.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3</w:t>
            </w:r>
          </w:p>
        </w:tc>
      </w:tr>
      <w:tr w:rsidR="00C77EAE" w:rsidRPr="00C77EAE" w:rsidTr="00C77EAE">
        <w:trPr>
          <w:trHeight w:val="20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7EAE" w:rsidRPr="00C77EAE" w:rsidRDefault="00C77EAE" w:rsidP="00C77EAE">
            <w:pPr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C77EAE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3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BA3EEB" w:rsidP="00C77EA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buissa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H, Jones PG,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arso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 SP, O'Keefe JH Jr. Angiotensin-converting enzyme inhibitors or angiotensin receptor blockers for prevention of type 2 diabetes: a meta-analysis of randomized clinical trials. J Am Coll </w:t>
            </w:r>
            <w:proofErr w:type="spellStart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ardiol</w:t>
            </w:r>
            <w:proofErr w:type="spellEnd"/>
            <w:r w:rsidRPr="00BA3EEB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. 2005;46(5):821–826.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EAE" w:rsidRPr="00C77EAE" w:rsidRDefault="00C77EAE" w:rsidP="00C77EAE">
            <w:pPr>
              <w:jc w:val="righ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77EA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01</w:t>
            </w:r>
          </w:p>
        </w:tc>
      </w:tr>
    </w:tbl>
    <w:p w:rsidR="0039769D" w:rsidRPr="00753E14" w:rsidRDefault="0039769D" w:rsidP="00DE1F1D">
      <w:pPr>
        <w:jc w:val="both"/>
        <w:rPr>
          <w:rFonts w:hint="eastAsia"/>
        </w:rPr>
      </w:pPr>
      <w:bookmarkStart w:id="0" w:name="_GoBack"/>
      <w:bookmarkEnd w:id="0"/>
    </w:p>
    <w:sectPr w:rsidR="0039769D" w:rsidRPr="00753E14" w:rsidSect="00A3542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0ED"/>
    <w:rsid w:val="000018C4"/>
    <w:rsid w:val="0002398B"/>
    <w:rsid w:val="00031801"/>
    <w:rsid w:val="00060ACE"/>
    <w:rsid w:val="000D1D16"/>
    <w:rsid w:val="000D6ED3"/>
    <w:rsid w:val="000E37B7"/>
    <w:rsid w:val="000E5FDA"/>
    <w:rsid w:val="00114FA7"/>
    <w:rsid w:val="00122657"/>
    <w:rsid w:val="0014072E"/>
    <w:rsid w:val="00142170"/>
    <w:rsid w:val="0015496A"/>
    <w:rsid w:val="00162FDA"/>
    <w:rsid w:val="00177658"/>
    <w:rsid w:val="00177959"/>
    <w:rsid w:val="00193561"/>
    <w:rsid w:val="001A4C92"/>
    <w:rsid w:val="001B431E"/>
    <w:rsid w:val="001B5441"/>
    <w:rsid w:val="001D2481"/>
    <w:rsid w:val="001D5E4F"/>
    <w:rsid w:val="00207CE0"/>
    <w:rsid w:val="00212519"/>
    <w:rsid w:val="00220159"/>
    <w:rsid w:val="002217EE"/>
    <w:rsid w:val="002330BA"/>
    <w:rsid w:val="0023437E"/>
    <w:rsid w:val="002357D2"/>
    <w:rsid w:val="0024079D"/>
    <w:rsid w:val="002436E4"/>
    <w:rsid w:val="002531BE"/>
    <w:rsid w:val="00255DCE"/>
    <w:rsid w:val="00277EE6"/>
    <w:rsid w:val="00296A5A"/>
    <w:rsid w:val="00297D23"/>
    <w:rsid w:val="002C107C"/>
    <w:rsid w:val="002E0119"/>
    <w:rsid w:val="002E0805"/>
    <w:rsid w:val="002E155F"/>
    <w:rsid w:val="002E59E1"/>
    <w:rsid w:val="002F38EC"/>
    <w:rsid w:val="002F7451"/>
    <w:rsid w:val="00300D81"/>
    <w:rsid w:val="003052B3"/>
    <w:rsid w:val="0032262B"/>
    <w:rsid w:val="00324792"/>
    <w:rsid w:val="00343C9E"/>
    <w:rsid w:val="00367419"/>
    <w:rsid w:val="003721E9"/>
    <w:rsid w:val="00396EBD"/>
    <w:rsid w:val="0039769D"/>
    <w:rsid w:val="003A59B8"/>
    <w:rsid w:val="003B16DD"/>
    <w:rsid w:val="003C2015"/>
    <w:rsid w:val="003C537C"/>
    <w:rsid w:val="003C6DC1"/>
    <w:rsid w:val="003F3ED3"/>
    <w:rsid w:val="00405753"/>
    <w:rsid w:val="004D0A27"/>
    <w:rsid w:val="004D7DF1"/>
    <w:rsid w:val="00521C38"/>
    <w:rsid w:val="005230B1"/>
    <w:rsid w:val="00553A84"/>
    <w:rsid w:val="00562483"/>
    <w:rsid w:val="00576B5B"/>
    <w:rsid w:val="005828FD"/>
    <w:rsid w:val="00592C77"/>
    <w:rsid w:val="005A1F1F"/>
    <w:rsid w:val="005B7A90"/>
    <w:rsid w:val="005E24A6"/>
    <w:rsid w:val="00602209"/>
    <w:rsid w:val="0064382A"/>
    <w:rsid w:val="00651A43"/>
    <w:rsid w:val="00661480"/>
    <w:rsid w:val="006B7A32"/>
    <w:rsid w:val="006D3FE9"/>
    <w:rsid w:val="006D5BC6"/>
    <w:rsid w:val="00701321"/>
    <w:rsid w:val="00714A06"/>
    <w:rsid w:val="00732D3B"/>
    <w:rsid w:val="00733BEC"/>
    <w:rsid w:val="00753E14"/>
    <w:rsid w:val="00785A75"/>
    <w:rsid w:val="007C101A"/>
    <w:rsid w:val="007D61FE"/>
    <w:rsid w:val="007E6863"/>
    <w:rsid w:val="007F4A90"/>
    <w:rsid w:val="00800A29"/>
    <w:rsid w:val="0082007F"/>
    <w:rsid w:val="0084156A"/>
    <w:rsid w:val="0084324F"/>
    <w:rsid w:val="00845CE4"/>
    <w:rsid w:val="00846122"/>
    <w:rsid w:val="00866DE7"/>
    <w:rsid w:val="00877BCE"/>
    <w:rsid w:val="00881FDB"/>
    <w:rsid w:val="00887586"/>
    <w:rsid w:val="008A5A6F"/>
    <w:rsid w:val="008B44D4"/>
    <w:rsid w:val="008B7E42"/>
    <w:rsid w:val="008D536C"/>
    <w:rsid w:val="008E0AD0"/>
    <w:rsid w:val="008E42DB"/>
    <w:rsid w:val="0093643A"/>
    <w:rsid w:val="00956CC7"/>
    <w:rsid w:val="009649DC"/>
    <w:rsid w:val="00982C94"/>
    <w:rsid w:val="00983F20"/>
    <w:rsid w:val="009872CB"/>
    <w:rsid w:val="00992083"/>
    <w:rsid w:val="009A6177"/>
    <w:rsid w:val="009B5A21"/>
    <w:rsid w:val="009B6A31"/>
    <w:rsid w:val="009C3D86"/>
    <w:rsid w:val="009D4D94"/>
    <w:rsid w:val="009E3269"/>
    <w:rsid w:val="009F3952"/>
    <w:rsid w:val="00A07453"/>
    <w:rsid w:val="00A12652"/>
    <w:rsid w:val="00A16088"/>
    <w:rsid w:val="00A53141"/>
    <w:rsid w:val="00A544B7"/>
    <w:rsid w:val="00A6648E"/>
    <w:rsid w:val="00A66597"/>
    <w:rsid w:val="00A77217"/>
    <w:rsid w:val="00A80265"/>
    <w:rsid w:val="00AA3245"/>
    <w:rsid w:val="00AB717D"/>
    <w:rsid w:val="00AC7E26"/>
    <w:rsid w:val="00AD55F0"/>
    <w:rsid w:val="00AE1837"/>
    <w:rsid w:val="00AE7CAE"/>
    <w:rsid w:val="00AF7451"/>
    <w:rsid w:val="00B52385"/>
    <w:rsid w:val="00BA0056"/>
    <w:rsid w:val="00BA3EEB"/>
    <w:rsid w:val="00BA50F4"/>
    <w:rsid w:val="00BC006A"/>
    <w:rsid w:val="00BD280B"/>
    <w:rsid w:val="00BD6D56"/>
    <w:rsid w:val="00BE3129"/>
    <w:rsid w:val="00BF50ED"/>
    <w:rsid w:val="00BF595E"/>
    <w:rsid w:val="00C00115"/>
    <w:rsid w:val="00C01B78"/>
    <w:rsid w:val="00C32FA7"/>
    <w:rsid w:val="00C42098"/>
    <w:rsid w:val="00C637D8"/>
    <w:rsid w:val="00C77EAE"/>
    <w:rsid w:val="00C824B8"/>
    <w:rsid w:val="00CA28F9"/>
    <w:rsid w:val="00CB7C40"/>
    <w:rsid w:val="00CC7872"/>
    <w:rsid w:val="00D3364E"/>
    <w:rsid w:val="00D3549F"/>
    <w:rsid w:val="00D64846"/>
    <w:rsid w:val="00D67964"/>
    <w:rsid w:val="00D679DA"/>
    <w:rsid w:val="00D72FC9"/>
    <w:rsid w:val="00D755EA"/>
    <w:rsid w:val="00D93CFF"/>
    <w:rsid w:val="00DC0261"/>
    <w:rsid w:val="00DC3153"/>
    <w:rsid w:val="00DC3DBD"/>
    <w:rsid w:val="00DC621A"/>
    <w:rsid w:val="00DD7AB5"/>
    <w:rsid w:val="00DE1F1D"/>
    <w:rsid w:val="00DF5333"/>
    <w:rsid w:val="00E06FC1"/>
    <w:rsid w:val="00E11B45"/>
    <w:rsid w:val="00E441E0"/>
    <w:rsid w:val="00E72CB1"/>
    <w:rsid w:val="00E82733"/>
    <w:rsid w:val="00EB44A0"/>
    <w:rsid w:val="00EE1C10"/>
    <w:rsid w:val="00EE290E"/>
    <w:rsid w:val="00EF317C"/>
    <w:rsid w:val="00F05FEC"/>
    <w:rsid w:val="00F20524"/>
    <w:rsid w:val="00F25469"/>
    <w:rsid w:val="00F30AF2"/>
    <w:rsid w:val="00F32D18"/>
    <w:rsid w:val="00F8527D"/>
    <w:rsid w:val="00F86CB3"/>
    <w:rsid w:val="00F92033"/>
    <w:rsid w:val="00F92E56"/>
    <w:rsid w:val="00F93748"/>
    <w:rsid w:val="00F97A52"/>
    <w:rsid w:val="00FA4711"/>
    <w:rsid w:val="00FA6208"/>
    <w:rsid w:val="00FC56EF"/>
    <w:rsid w:val="00FC7F2C"/>
    <w:rsid w:val="00FD6F93"/>
    <w:rsid w:val="00FE2899"/>
    <w:rsid w:val="00FF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C090"/>
  <w15:chartTrackingRefBased/>
  <w15:docId w15:val="{FE8EEE68-B6D6-7C47-8E1B-E5A87FEB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95E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595E"/>
    <w:pPr>
      <w:spacing w:beforeAutospacing="1" w:afterAutospacing="1"/>
      <w:outlineLvl w:val="1"/>
    </w:pPr>
    <w:rPr>
      <w:rFonts w:cs="Times New Roman" w:hint="eastAsia"/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595E"/>
    <w:pPr>
      <w:spacing w:beforeAutospacing="1" w:afterAutospacing="1"/>
      <w:outlineLvl w:val="2"/>
    </w:pPr>
    <w:rPr>
      <w:rFonts w:cs="Times New Roman" w:hint="eastAsia"/>
      <w:b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BF595E"/>
    <w:rPr>
      <w:rFonts w:ascii="宋体" w:eastAsia="宋体" w:hAnsi="宋体" w:cs="Times New Roman"/>
      <w:b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BF595E"/>
    <w:rPr>
      <w:rFonts w:ascii="宋体" w:eastAsia="宋体" w:hAnsi="宋体" w:cs="Times New Roman"/>
      <w:b/>
      <w:kern w:val="0"/>
      <w:sz w:val="27"/>
      <w:szCs w:val="27"/>
    </w:rPr>
  </w:style>
  <w:style w:type="paragraph" w:styleId="a3">
    <w:name w:val="Normal (Web)"/>
    <w:basedOn w:val="a"/>
    <w:uiPriority w:val="99"/>
    <w:semiHidden/>
    <w:unhideWhenUsed/>
    <w:qFormat/>
    <w:rsid w:val="00BF595E"/>
    <w:pPr>
      <w:spacing w:beforeAutospacing="1" w:afterAutospacing="1"/>
    </w:pPr>
    <w:rPr>
      <w:rFonts w:cs="Times New Roman"/>
    </w:rPr>
  </w:style>
  <w:style w:type="character" w:styleId="a4">
    <w:name w:val="FollowedHyperlink"/>
    <w:basedOn w:val="a0"/>
    <w:uiPriority w:val="99"/>
    <w:semiHidden/>
    <w:unhideWhenUsed/>
    <w:rsid w:val="00BF595E"/>
    <w:rPr>
      <w:color w:val="336699"/>
      <w:u w:val="single"/>
    </w:rPr>
  </w:style>
  <w:style w:type="character" w:styleId="a5">
    <w:name w:val="Emphasis"/>
    <w:basedOn w:val="a0"/>
    <w:uiPriority w:val="20"/>
    <w:qFormat/>
    <w:rsid w:val="00BF595E"/>
    <w:rPr>
      <w:i/>
    </w:rPr>
  </w:style>
  <w:style w:type="character" w:styleId="a6">
    <w:name w:val="Hyperlink"/>
    <w:basedOn w:val="a0"/>
    <w:uiPriority w:val="99"/>
    <w:unhideWhenUsed/>
    <w:qFormat/>
    <w:rsid w:val="00BF595E"/>
    <w:rPr>
      <w:color w:val="0000FF"/>
      <w:u w:val="single"/>
    </w:rPr>
  </w:style>
  <w:style w:type="character" w:customStyle="1" w:styleId="font01">
    <w:name w:val="font01"/>
    <w:basedOn w:val="a0"/>
    <w:qFormat/>
    <w:rsid w:val="00BF595E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addthisfollowlabel">
    <w:name w:val="addthis_follow_label"/>
    <w:basedOn w:val="a0"/>
    <w:qFormat/>
    <w:rsid w:val="00BF595E"/>
    <w:rPr>
      <w:vanish/>
    </w:rPr>
  </w:style>
  <w:style w:type="paragraph" w:customStyle="1" w:styleId="Style11">
    <w:name w:val="_Style 11"/>
    <w:basedOn w:val="a"/>
    <w:next w:val="a"/>
    <w:qFormat/>
    <w:rsid w:val="00BF595E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12">
    <w:name w:val="_Style 12"/>
    <w:basedOn w:val="a"/>
    <w:next w:val="a"/>
    <w:qFormat/>
    <w:rsid w:val="00BF595E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author4">
    <w:name w:val="author4"/>
    <w:basedOn w:val="a0"/>
    <w:rsid w:val="00BF595E"/>
    <w:rPr>
      <w:sz w:val="21"/>
      <w:szCs w:val="21"/>
    </w:rPr>
  </w:style>
  <w:style w:type="character" w:customStyle="1" w:styleId="inlinep">
    <w:name w:val="inlinep"/>
    <w:basedOn w:val="a0"/>
    <w:qFormat/>
    <w:rsid w:val="00BF595E"/>
  </w:style>
  <w:style w:type="character" w:customStyle="1" w:styleId="cmeexamprice">
    <w:name w:val="cmeexamprice"/>
    <w:basedOn w:val="a0"/>
    <w:rsid w:val="00BF595E"/>
    <w:rPr>
      <w:color w:val="990010"/>
    </w:rPr>
  </w:style>
  <w:style w:type="character" w:customStyle="1" w:styleId="sdlabel">
    <w:name w:val="sd_label"/>
    <w:basedOn w:val="a0"/>
    <w:rsid w:val="00BF595E"/>
    <w:rPr>
      <w:sz w:val="16"/>
      <w:szCs w:val="16"/>
    </w:rPr>
  </w:style>
  <w:style w:type="character" w:customStyle="1" w:styleId="label10">
    <w:name w:val="label10"/>
    <w:basedOn w:val="a0"/>
    <w:qFormat/>
    <w:rsid w:val="00BF595E"/>
  </w:style>
  <w:style w:type="character" w:customStyle="1" w:styleId="active3">
    <w:name w:val="active3"/>
    <w:basedOn w:val="a0"/>
    <w:qFormat/>
    <w:rsid w:val="00BF595E"/>
    <w:rPr>
      <w:b/>
      <w:color w:val="000000"/>
    </w:rPr>
  </w:style>
  <w:style w:type="character" w:customStyle="1" w:styleId="doi10">
    <w:name w:val="doi10"/>
    <w:basedOn w:val="a0"/>
    <w:qFormat/>
    <w:rsid w:val="00BF595E"/>
  </w:style>
  <w:style w:type="character" w:customStyle="1" w:styleId="doi11">
    <w:name w:val="doi11"/>
    <w:basedOn w:val="a0"/>
    <w:rsid w:val="00BF595E"/>
  </w:style>
  <w:style w:type="character" w:customStyle="1" w:styleId="contextinarticle">
    <w:name w:val="contextinarticle"/>
    <w:basedOn w:val="a0"/>
    <w:rsid w:val="00BF595E"/>
    <w:rPr>
      <w:shd w:val="clear" w:color="auto" w:fill="FFFF00"/>
    </w:rPr>
  </w:style>
  <w:style w:type="character" w:customStyle="1" w:styleId="no-wrap">
    <w:name w:val="no-wrap"/>
    <w:basedOn w:val="a0"/>
    <w:qFormat/>
    <w:rsid w:val="00BF595E"/>
  </w:style>
  <w:style w:type="paragraph" w:styleId="a7">
    <w:name w:val="header"/>
    <w:basedOn w:val="a"/>
    <w:link w:val="a8"/>
    <w:uiPriority w:val="99"/>
    <w:semiHidden/>
    <w:unhideWhenUsed/>
    <w:rsid w:val="00BF5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BF595E"/>
    <w:rPr>
      <w:rFonts w:ascii="宋体" w:eastAsia="宋体" w:hAnsi="宋体" w:cs="宋体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F59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F595E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F595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F595E"/>
    <w:rPr>
      <w:rFonts w:ascii="Calibri" w:eastAsia="宋体" w:hAnsi="Calibri" w:cs="Calibri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Char"/>
    <w:rsid w:val="00BF595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F595E"/>
    <w:rPr>
      <w:rFonts w:ascii="Calibri" w:eastAsia="宋体" w:hAnsi="Calibri" w:cs="Calibri"/>
      <w:noProof/>
      <w:kern w:val="0"/>
      <w:sz w:val="20"/>
    </w:rPr>
  </w:style>
  <w:style w:type="paragraph" w:styleId="ab">
    <w:name w:val="Balloon Text"/>
    <w:basedOn w:val="a"/>
    <w:link w:val="ac"/>
    <w:uiPriority w:val="99"/>
    <w:semiHidden/>
    <w:unhideWhenUsed/>
    <w:rsid w:val="00BF595E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F595E"/>
    <w:rPr>
      <w:rFonts w:ascii="宋体" w:eastAsia="宋体" w:hAnsi="宋体" w:cs="宋体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BF595E"/>
  </w:style>
  <w:style w:type="paragraph" w:styleId="ad">
    <w:name w:val="Revision"/>
    <w:hidden/>
    <w:uiPriority w:val="99"/>
    <w:semiHidden/>
    <w:rsid w:val="00BF595E"/>
    <w:rPr>
      <w:szCs w:val="22"/>
    </w:rPr>
  </w:style>
  <w:style w:type="character" w:styleId="ae">
    <w:name w:val="line number"/>
    <w:basedOn w:val="a0"/>
    <w:uiPriority w:val="99"/>
    <w:semiHidden/>
    <w:unhideWhenUsed/>
    <w:rsid w:val="00BF595E"/>
  </w:style>
  <w:style w:type="character" w:customStyle="1" w:styleId="1">
    <w:name w:val="未处理的提及1"/>
    <w:basedOn w:val="a0"/>
    <w:uiPriority w:val="99"/>
    <w:semiHidden/>
    <w:unhideWhenUsed/>
    <w:rsid w:val="00BF595E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rsid w:val="00BF595E"/>
    <w:rPr>
      <w:color w:val="605E5C"/>
      <w:shd w:val="clear" w:color="auto" w:fill="E1DFDD"/>
    </w:rPr>
  </w:style>
  <w:style w:type="character" w:styleId="af">
    <w:name w:val="page number"/>
    <w:basedOn w:val="a0"/>
    <w:uiPriority w:val="99"/>
    <w:semiHidden/>
    <w:unhideWhenUsed/>
    <w:rsid w:val="00BF5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C086CA-7DFA-FE42-8B67-B405B6A84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6</Pages>
  <Words>2856</Words>
  <Characters>16281</Characters>
  <Application>Microsoft Office Word</Application>
  <DocSecurity>0</DocSecurity>
  <Lines>135</Lines>
  <Paragraphs>38</Paragraphs>
  <ScaleCrop>false</ScaleCrop>
  <Company/>
  <LinksUpToDate>false</LinksUpToDate>
  <CharactersWithSpaces>1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8</cp:revision>
  <dcterms:created xsi:type="dcterms:W3CDTF">2019-04-26T01:22:00Z</dcterms:created>
  <dcterms:modified xsi:type="dcterms:W3CDTF">2020-03-12T01:19:00Z</dcterms:modified>
</cp:coreProperties>
</file>